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8ACC3" w14:textId="338BEDEC" w:rsidR="00C84130" w:rsidRDefault="008561E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95CADC5" wp14:editId="5D433948">
            <wp:extent cx="5054600" cy="3215538"/>
            <wp:effectExtent l="0" t="0" r="0" b="0"/>
            <wp:docPr id="1288522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522612" name="图片 12885226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659" cy="3224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84D4D" w14:textId="20A06254" w:rsidR="00940601" w:rsidRDefault="00940601" w:rsidP="008561E6">
      <w:pPr>
        <w:spacing w:before="156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</w:t>
      </w:r>
      <w:r w:rsidRPr="008561E6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Multiple linear</w:t>
      </w:r>
      <w:r w:rsidRPr="008561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gression analysis</w:t>
      </w:r>
      <w:r w:rsidRPr="008561E6">
        <w:rPr>
          <w:rFonts w:ascii="Times New Roman" w:hAnsi="Times New Roman" w:cs="Times New Roman"/>
          <w:sz w:val="24"/>
          <w:szCs w:val="24"/>
        </w:rPr>
        <w:t xml:space="preserve"> of age with DHI and BBS scores.</w:t>
      </w:r>
    </w:p>
    <w:p w14:paraId="7B15853B" w14:textId="43E8E6D7" w:rsidR="008561E6" w:rsidRPr="008561E6" w:rsidRDefault="008561E6" w:rsidP="008561E6">
      <w:pPr>
        <w:spacing w:before="156" w:after="156" w:line="480" w:lineRule="auto"/>
        <w:rPr>
          <w:rFonts w:ascii="Times New Roman" w:hAnsi="Times New Roman" w:cs="Times New Roman"/>
          <w:sz w:val="24"/>
          <w:szCs w:val="24"/>
        </w:rPr>
      </w:pPr>
      <w:r w:rsidRPr="008561E6">
        <w:rPr>
          <w:rFonts w:ascii="Times New Roman" w:hAnsi="Times New Roman" w:cs="Times New Roman"/>
          <w:sz w:val="24"/>
          <w:szCs w:val="24"/>
        </w:rPr>
        <w:t>DHI = Dizziness Handicap Inventory, BBS = Berg Balance Scale.</w:t>
      </w:r>
    </w:p>
    <w:p w14:paraId="45BA7B2A" w14:textId="77777777" w:rsidR="008561E6" w:rsidRPr="008561E6" w:rsidRDefault="008561E6">
      <w:pPr>
        <w:rPr>
          <w:rFonts w:hint="eastAsia"/>
        </w:rPr>
      </w:pPr>
    </w:p>
    <w:p w14:paraId="4D3D2C68" w14:textId="77777777" w:rsidR="008561E6" w:rsidRDefault="008561E6">
      <w:pPr>
        <w:rPr>
          <w:rFonts w:hint="eastAsia"/>
        </w:rPr>
      </w:pPr>
    </w:p>
    <w:sectPr w:rsidR="00856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41347" w14:textId="77777777" w:rsidR="003626DC" w:rsidRDefault="003626DC" w:rsidP="008561E6">
      <w:pPr>
        <w:rPr>
          <w:rFonts w:hint="eastAsia"/>
        </w:rPr>
      </w:pPr>
      <w:r>
        <w:separator/>
      </w:r>
    </w:p>
  </w:endnote>
  <w:endnote w:type="continuationSeparator" w:id="0">
    <w:p w14:paraId="565DE286" w14:textId="77777777" w:rsidR="003626DC" w:rsidRDefault="003626DC" w:rsidP="008561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05837" w14:textId="77777777" w:rsidR="003626DC" w:rsidRDefault="003626DC" w:rsidP="008561E6">
      <w:pPr>
        <w:rPr>
          <w:rFonts w:hint="eastAsia"/>
        </w:rPr>
      </w:pPr>
      <w:r>
        <w:separator/>
      </w:r>
    </w:p>
  </w:footnote>
  <w:footnote w:type="continuationSeparator" w:id="0">
    <w:p w14:paraId="4FDFA922" w14:textId="77777777" w:rsidR="003626DC" w:rsidRDefault="003626DC" w:rsidP="008561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B94"/>
    <w:rsid w:val="003626DC"/>
    <w:rsid w:val="004C3ABE"/>
    <w:rsid w:val="0058712F"/>
    <w:rsid w:val="00587B94"/>
    <w:rsid w:val="00593E8A"/>
    <w:rsid w:val="008561E6"/>
    <w:rsid w:val="00940601"/>
    <w:rsid w:val="009D6E9F"/>
    <w:rsid w:val="00B849D1"/>
    <w:rsid w:val="00C55BEE"/>
    <w:rsid w:val="00C84130"/>
    <w:rsid w:val="00D64B55"/>
    <w:rsid w:val="00EC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1AD079"/>
  <w15:chartTrackingRefBased/>
  <w15:docId w15:val="{D75F4B7E-E42F-4DC7-8D17-5B56F9E03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B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7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7B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7B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7B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7B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7B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7B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7B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B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7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7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7B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7B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7B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7B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7B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7B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7B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7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7B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7B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7B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7B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7B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7B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7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7B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7B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61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61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6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6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</Words>
  <Characters>132</Characters>
  <Application>Microsoft Office Word</Application>
  <DocSecurity>0</DocSecurity>
  <Lines>3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ngyun wang</dc:creator>
  <cp:keywords/>
  <dc:description/>
  <cp:lastModifiedBy>tsingyun wang</cp:lastModifiedBy>
  <cp:revision>4</cp:revision>
  <dcterms:created xsi:type="dcterms:W3CDTF">2025-05-18T15:17:00Z</dcterms:created>
  <dcterms:modified xsi:type="dcterms:W3CDTF">2025-05-20T12:42:00Z</dcterms:modified>
</cp:coreProperties>
</file>